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2C6" w:rsidRPr="00FB08A5" w:rsidRDefault="006822C6" w:rsidP="006822C6">
      <w:pPr>
        <w:rPr>
          <w:rFonts w:ascii="Times New Roman" w:eastAsiaTheme="majorHAnsi" w:hAnsi="Times New Roman" w:cs="Times New Roman"/>
          <w:b/>
          <w:bCs/>
        </w:rPr>
      </w:pPr>
      <w:r w:rsidRPr="00FB08A5">
        <w:rPr>
          <w:rFonts w:ascii="Times New Roman" w:eastAsiaTheme="majorHAnsi" w:hAnsi="Times New Roman" w:cs="Times New Roman"/>
          <w:b/>
          <w:bCs/>
        </w:rPr>
        <w:t xml:space="preserve">Additional </w:t>
      </w:r>
      <w:r>
        <w:rPr>
          <w:rFonts w:ascii="Times New Roman" w:eastAsiaTheme="majorHAnsi" w:hAnsi="Times New Roman" w:cs="Times New Roman"/>
          <w:b/>
          <w:bCs/>
        </w:rPr>
        <w:t>F</w:t>
      </w:r>
      <w:r w:rsidRPr="00FB08A5">
        <w:rPr>
          <w:rFonts w:ascii="Times New Roman" w:eastAsiaTheme="majorHAnsi" w:hAnsi="Times New Roman" w:cs="Times New Roman"/>
          <w:b/>
          <w:bCs/>
        </w:rPr>
        <w:t>ile 3:</w:t>
      </w:r>
      <w:r w:rsidRPr="00FB08A5">
        <w:rPr>
          <w:rFonts w:ascii="Times New Roman" w:eastAsiaTheme="majorHAnsi" w:hAnsi="Times New Roman" w:cs="Times New Roman"/>
        </w:rPr>
        <w:t xml:space="preserve"> </w:t>
      </w:r>
      <w:r w:rsidRPr="00FB08A5">
        <w:rPr>
          <w:rFonts w:ascii="Times New Roman" w:eastAsiaTheme="majorHAnsi" w:hAnsi="Times New Roman" w:cs="Times New Roman"/>
          <w:b/>
          <w:bCs/>
        </w:rPr>
        <w:t xml:space="preserve">The </w:t>
      </w:r>
      <w:r>
        <w:rPr>
          <w:rFonts w:ascii="Times New Roman" w:eastAsiaTheme="majorHAnsi" w:hAnsi="Times New Roman" w:cs="Times New Roman"/>
          <w:b/>
          <w:bCs/>
        </w:rPr>
        <w:t>C</w:t>
      </w:r>
      <w:r w:rsidRPr="00FB08A5">
        <w:rPr>
          <w:rFonts w:ascii="Times New Roman" w:eastAsiaTheme="majorHAnsi" w:hAnsi="Times New Roman" w:cs="Times New Roman"/>
          <w:b/>
          <w:bCs/>
        </w:rPr>
        <w:t xml:space="preserve">ombination and </w:t>
      </w:r>
      <w:r>
        <w:rPr>
          <w:rFonts w:ascii="Times New Roman" w:eastAsiaTheme="majorHAnsi" w:hAnsi="Times New Roman" w:cs="Times New Roman"/>
          <w:b/>
          <w:bCs/>
        </w:rPr>
        <w:t>C</w:t>
      </w:r>
      <w:r w:rsidRPr="00FB08A5">
        <w:rPr>
          <w:rFonts w:ascii="Times New Roman" w:eastAsiaTheme="majorHAnsi" w:hAnsi="Times New Roman" w:cs="Times New Roman"/>
          <w:b/>
          <w:bCs/>
        </w:rPr>
        <w:t xml:space="preserve">omparison among </w:t>
      </w:r>
      <w:r>
        <w:rPr>
          <w:rFonts w:ascii="Times New Roman" w:eastAsiaTheme="majorHAnsi" w:hAnsi="Times New Roman" w:cs="Times New Roman"/>
          <w:b/>
          <w:bCs/>
        </w:rPr>
        <w:t>Q</w:t>
      </w:r>
      <w:r w:rsidRPr="00FB08A5">
        <w:rPr>
          <w:rFonts w:ascii="Times New Roman" w:eastAsiaTheme="majorHAnsi" w:hAnsi="Times New Roman" w:cs="Times New Roman"/>
          <w:b/>
          <w:bCs/>
        </w:rPr>
        <w:t xml:space="preserve">ualitative and </w:t>
      </w:r>
      <w:r>
        <w:rPr>
          <w:rFonts w:ascii="Times New Roman" w:eastAsiaTheme="majorHAnsi" w:hAnsi="Times New Roman" w:cs="Times New Roman"/>
          <w:b/>
          <w:bCs/>
        </w:rPr>
        <w:t>Q</w:t>
      </w:r>
      <w:r w:rsidRPr="00FB08A5">
        <w:rPr>
          <w:rFonts w:ascii="Times New Roman" w:eastAsiaTheme="majorHAnsi" w:hAnsi="Times New Roman" w:cs="Times New Roman"/>
          <w:b/>
          <w:bCs/>
        </w:rPr>
        <w:t xml:space="preserve">uantitative </w:t>
      </w:r>
      <w:r>
        <w:rPr>
          <w:rFonts w:ascii="Times New Roman" w:eastAsiaTheme="majorHAnsi" w:hAnsi="Times New Roman" w:cs="Times New Roman"/>
          <w:b/>
          <w:bCs/>
        </w:rPr>
        <w:t>D</w:t>
      </w:r>
      <w:r w:rsidRPr="00FB08A5">
        <w:rPr>
          <w:rFonts w:ascii="Times New Roman" w:eastAsiaTheme="majorHAnsi" w:hAnsi="Times New Roman" w:cs="Times New Roman"/>
          <w:b/>
          <w:bCs/>
        </w:rPr>
        <w:t>ata</w:t>
      </w:r>
    </w:p>
    <w:p w:rsidR="006822C6" w:rsidRPr="00DF2B9A" w:rsidRDefault="006822C6" w:rsidP="006822C6">
      <w:pPr>
        <w:rPr>
          <w:rFonts w:ascii="Times New Roman" w:eastAsiaTheme="majorHAnsi" w:hAnsi="Times New Roman" w:cs="Times New Roman"/>
          <w:sz w:val="20"/>
          <w:szCs w:val="20"/>
        </w:rPr>
      </w:pPr>
    </w:p>
    <w:tbl>
      <w:tblPr>
        <w:tblW w:w="9883" w:type="dxa"/>
        <w:tblInd w:w="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2756"/>
        <w:gridCol w:w="779"/>
        <w:gridCol w:w="779"/>
        <w:gridCol w:w="779"/>
        <w:gridCol w:w="942"/>
        <w:gridCol w:w="879"/>
      </w:tblGrid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The Results of the </w:t>
            </w:r>
            <w:r>
              <w:rPr>
                <w:rFonts w:ascii="Times New Roman" w:eastAsiaTheme="majorHAnsi" w:hAnsi="Times New Roman" w:cs="Times New Roman" w:hint="eastAsia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ualitative Study</w:t>
            </w:r>
          </w:p>
        </w:tc>
        <w:tc>
          <w:tcPr>
            <w:tcW w:w="69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 xml:space="preserve">The Results of the </w:t>
            </w:r>
            <w:r>
              <w:rPr>
                <w:rFonts w:ascii="Times New Roman" w:eastAsiaTheme="majorHAnsi" w:hAnsi="Times New Roman" w:cs="Times New Roman" w:hint="eastAsia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uantitative Study (n=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822C6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esponses from the interviewed participants and the n</w:t>
            </w:r>
            <w:r w:rsidRPr="00180431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umber of the participants commented</w:t>
            </w:r>
          </w:p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n=34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Items/Scores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e of smart technologies and devices in monitoring health status and safety of the elderly people (60.7%, 17 </w:t>
            </w:r>
            <w:proofErr w:type="spellStart"/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66.7%, 4 </w:t>
            </w:r>
            <w:proofErr w:type="spellStart"/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Q1 (S2_5).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smart nursing home should use more effective/efficient smart solution to monitor the elderly people in real time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% (1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9.5% (2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.4% (46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1.7% (110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7.7% (73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vMerge w:val="restart"/>
            <w:tcBorders>
              <w:top w:val="single" w:sz="6" w:space="0" w:color="CCCCCC"/>
              <w:left w:val="single" w:sz="4" w:space="0" w:color="auto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prediction and health management (25.0%, 7 EP; 33.3%, 2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 (S2_6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Smart nursing homes should use smart technologies to predict the risk of disease for the elderly resident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4% (9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8.9% (50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6% (11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4.1% (9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3 (S2_7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smart nursing home should use smart technologies to monitor and manage diet for the elderly resident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% (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7% (2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.8% (47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6% (11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8.8% (76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ution for emergency and first aid (25.0%, 7 EP; 50.0%, 3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4 (S2_9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smart nursing home should have electronic health records to manage the health for their elderly residents in a long-term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5% (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.7% (31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4.7% (118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0% (111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ablishing electronic health record (3.6%, 1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5 (S2_10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(Smart nursing homes should use smart technologies to assess and </w:t>
            </w:r>
            <w:proofErr w:type="spellStart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analyse</w:t>
            </w:r>
            <w:proofErr w:type="spellEnd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 the health of the elderly people in order to provide the </w:t>
            </w:r>
            <w:proofErr w:type="spellStart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customised</w:t>
            </w:r>
            <w:proofErr w:type="spellEnd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 service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% (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% (1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0.6% (28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6% (11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1.7% (11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services and doctors (32.1%, 9 EP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general practitioners (21.4%, 6 EP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ed physicians and surgeons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%, 2 EP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Q6 (S2_11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qualified doctors should be available in the smart nursing home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5% (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.7% (31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4.7% (118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0% (111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ed medical specialists, trained nurses and, skilled caregivers  (32.1%, 9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7 (S2_12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Smart nursing homes should be staffed by professionally trained caregiver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7% (7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3% (22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3.0% (140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6.0% (95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>Nursing home has the function of nursing care and medical treatment (21.4%, 6 EP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>Nursing home is built with hospital (7.1%, 2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F3732C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8 (S2_13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smart nursing home should attach a hospital to provide the medical service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9% (1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.1% (32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4.9% (14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8.0% (74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ing medical services from remote hospitals (50.0%, 14 EP; 66.7%, 4 FM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mless real time integration between smart nursing homes and remote medical institutions (10.7%, 3 EP)</w:t>
            </w:r>
          </w:p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grating with remote doctors (10.7%, 3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F3732C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9 (S2_16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smart nursing home should integrate with medical facilities or doctors from the remote hospitals to provide care for their resident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.4% (17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.7% (60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2% (114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7.7% (73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Emerging code proposed by expert panel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F3732C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0 (S2_17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hospice care should be provided in smart nursing home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0% (2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9.5% (2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.0% (45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8% (113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2.7% (6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Persuasiveness of external information from the media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%, 1 EP; 33.3%, 2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1 (S3_1_1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persuasiveness of public media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9% (1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3.3% (3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1.4% (83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6.6% (123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% (1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Persuasiveness of external information from friends and other peers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7%, 3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2 (S3_1_2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persuasiveness of friends or the peer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% (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0% (2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0.1% (53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4.9% (14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.2% (4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Persuasiveness of external information from children or family members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4.3%, 4 EP; 33.3%, 2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3 (S3_1_3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persuasiveness of children or family member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% (2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% (1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4.0% (37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9.0% (103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0% (111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Persuasiveness of external information from doctors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.7%, 3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4 (S3_1_4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The persuasiveness of doctor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5% (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3% (1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.8% (47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4% (112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3.0% (87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ser experience of benefit from using a new technology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%, 1 EP; 50.0%, 3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5 (S3_2_2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Meeting personal need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% (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8% (1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8.0% (21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0.9% (108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5.5% (12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Usefulness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2.1%, 9 EP; 50.0%, 3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6 (S3_3_1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Smart nursing homes offer better services than traditional nursing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3% (1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.9% (34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6.4% (149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5.4% (67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A better solution for geriatric care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%, 1 EP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Improvement of quality of care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%, 1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7 (S3_3_2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Smart technologies can improve the efficiency of healthcare professional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% (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2% (1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.2% (40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0.8% (134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9.5% (78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ment of healthcare accessibility and availability (Additional code from our scoping review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8 (S3_4_1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Smart technologies and smart nursing homes can provide better services for the elderly resident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% (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.3% (6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3% (43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64.4% (170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7% (44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cessity for care (67.9%, 19 EP; 50.0%, 3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19 (S3_4_2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It is necessary for care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8% (2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.0% (8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6.3% (43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5.8% (121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4.1% (9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e of use (17.9%, 5 EP; 33.3%, 2 FM)</w:t>
            </w:r>
          </w:p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r-friendly</w:t>
            </w:r>
            <w:r w:rsidRPr="00FD56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.6%, 1 EP; 16.7%, 1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0 (S3_4_3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Ease of use and user-friendly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% (0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7% (1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7.8% (47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2.4% (112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4.1% (9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venience (21.4%, 6 EP; 50.0%, 3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1 (S3_4_4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Convenience to carry on or use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% (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7% (1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5.9% (42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7.3% (12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29.9% (79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-centric” designs to fit user lifestyles (Additional code from our scoping review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2 (S3_4_5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proofErr w:type="gramStart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 “</w:t>
            </w:r>
            <w:proofErr w:type="gramEnd"/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Human-centric” designs to fit the demands of the elderly user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0.4% (1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.5% (12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2.5% (33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1.1% (13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1.4% (83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eastAsiaTheme="maj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ordability (75.0%, 21 EP; 83.3%, 5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3 (S3_4_6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Affordability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9% (5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3% (1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.4% (30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7.3% (125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4.1% (90/264)</w:t>
            </w:r>
          </w:p>
        </w:tc>
      </w:tr>
      <w:tr w:rsidR="006822C6" w:rsidRPr="00DF2B9A" w:rsidTr="0031312B">
        <w:trPr>
          <w:trHeight w:val="308"/>
        </w:trPr>
        <w:tc>
          <w:tcPr>
            <w:tcW w:w="2969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6822C6" w:rsidRPr="00FD56E8" w:rsidRDefault="006822C6" w:rsidP="003131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5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 effectiveness (emerging code) (10.7%, 3 EP; 33.3%, 2 FM)</w:t>
            </w:r>
          </w:p>
        </w:tc>
        <w:tc>
          <w:tcPr>
            <w:tcW w:w="2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 xml:space="preserve">Q24 (S3_4_7). </w:t>
            </w:r>
          </w:p>
          <w:p w:rsidR="006822C6" w:rsidRPr="00DF2B9A" w:rsidRDefault="006822C6" w:rsidP="0031312B">
            <w:pPr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color w:val="000000" w:themeColor="text1"/>
                <w:sz w:val="20"/>
                <w:szCs w:val="20"/>
              </w:rPr>
              <w:t>(Cost effectiveness for its services.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.1% (3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5.3% (14/264)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11.0% (29/26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39.0% (103/264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6822C6" w:rsidRPr="00DF2B9A" w:rsidRDefault="006822C6" w:rsidP="0031312B">
            <w:pPr>
              <w:jc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DF2B9A">
              <w:rPr>
                <w:rFonts w:ascii="Times New Roman" w:eastAsiaTheme="majorHAnsi" w:hAnsi="Times New Roman" w:cs="Times New Roman"/>
                <w:sz w:val="20"/>
                <w:szCs w:val="20"/>
              </w:rPr>
              <w:t>43.6% (115/264)</w:t>
            </w:r>
          </w:p>
        </w:tc>
      </w:tr>
    </w:tbl>
    <w:p w:rsidR="006822C6" w:rsidRPr="001B12B3" w:rsidRDefault="006822C6" w:rsidP="006822C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1B12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1B12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P= Mentioned frequency from elderly people (total 28 elderly people)</w:t>
      </w:r>
    </w:p>
    <w:p w:rsidR="006822C6" w:rsidRDefault="006822C6" w:rsidP="006822C6">
      <w:pPr>
        <w:rPr>
          <w:rFonts w:ascii="Times New Roman" w:eastAsiaTheme="majorHAnsi" w:hAnsi="Times New Roman" w:cs="Times New Roman"/>
          <w:b/>
          <w:bCs/>
          <w:sz w:val="20"/>
          <w:szCs w:val="20"/>
        </w:rPr>
      </w:pPr>
      <w:r w:rsidRPr="001B12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B12B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M= Mentioned frequency from family members (total 6 family members)</w:t>
      </w:r>
      <w:bookmarkStart w:id="0" w:name="_GoBack"/>
      <w:bookmarkEnd w:id="0"/>
    </w:p>
    <w:p w:rsidR="00C6696E" w:rsidRDefault="00C6696E"/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sDel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2C6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E1"/>
    <w:rsid w:val="002E218F"/>
    <w:rsid w:val="002E24AF"/>
    <w:rsid w:val="002E39FF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1776"/>
    <w:rsid w:val="004E332F"/>
    <w:rsid w:val="004E5B6F"/>
    <w:rsid w:val="004E629E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403E9"/>
    <w:rsid w:val="00542CD3"/>
    <w:rsid w:val="0054579A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C03F7"/>
    <w:rsid w:val="005C63A1"/>
    <w:rsid w:val="005C6919"/>
    <w:rsid w:val="005D0036"/>
    <w:rsid w:val="005D79B3"/>
    <w:rsid w:val="005D7A4F"/>
    <w:rsid w:val="005E178A"/>
    <w:rsid w:val="005E2E87"/>
    <w:rsid w:val="005E7FB3"/>
    <w:rsid w:val="005F28EC"/>
    <w:rsid w:val="005F5383"/>
    <w:rsid w:val="00604CFA"/>
    <w:rsid w:val="00610121"/>
    <w:rsid w:val="00612A9C"/>
    <w:rsid w:val="0061356C"/>
    <w:rsid w:val="006149FF"/>
    <w:rsid w:val="00616257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22C6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54C7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A3CBC"/>
    <w:rsid w:val="00AA4206"/>
    <w:rsid w:val="00AA4404"/>
    <w:rsid w:val="00AA5BDF"/>
    <w:rsid w:val="00AA608A"/>
    <w:rsid w:val="00AA61F7"/>
    <w:rsid w:val="00AA65F3"/>
    <w:rsid w:val="00AB2BDC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4B93"/>
    <w:rsid w:val="00AE7C1E"/>
    <w:rsid w:val="00AF2EC4"/>
    <w:rsid w:val="00AF40F4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739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6039E"/>
    <w:rsid w:val="00E62082"/>
    <w:rsid w:val="00E65008"/>
    <w:rsid w:val="00E70657"/>
    <w:rsid w:val="00E767D7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2</Words>
  <Characters>5318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Ramajane Alanano</cp:lastModifiedBy>
  <cp:revision>2</cp:revision>
  <dcterms:created xsi:type="dcterms:W3CDTF">2023-12-28T01:30:00Z</dcterms:created>
  <dcterms:modified xsi:type="dcterms:W3CDTF">2023-12-29T01:27:00Z</dcterms:modified>
</cp:coreProperties>
</file>